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D-9-C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Patient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hm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.00, 493.01, 493.02, 493.10, 493.12, 493.20, 493.21, 493.22, 493.81, 493.82, 493.90, 493.91, 493.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66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ic Fibros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.0, 277.00, 277.01, 277.02, 277.03, 277.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chenne Muscular Dystroph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1 Diabe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.01, 250.03, 250.11, 250.13, 250.21, 250.31, 250.33, 250.41, 250.43, 250.51, 250.61, 250.63, 250.71, 250.81, 250.83,</w:t>
            </w:r>
          </w:p>
          <w:p>
            <w:pPr>
              <w:pStyle w:val="Normal"/>
              <w:rPr/>
            </w:pPr>
            <w:r>
              <w:rPr/>
              <w:t>250.91, 250.9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2 Diabe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.00, 250.02, 250.10, 250.12, 250.20, 250.22, 250.40, 250.50, 250.60, 250.80, 250.82, 250.90, 250.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00:02:00Z</dcterms:created>
  <dc:creator>David Chen</dc:creator>
  <dc:description/>
  <cp:keywords/>
  <dc:language>en-US</dc:language>
  <cp:lastModifiedBy>Joel Dudley</cp:lastModifiedBy>
  <dcterms:modified xsi:type="dcterms:W3CDTF">2010-06-07T00:02:00Z</dcterms:modified>
  <cp:revision>2</cp:revision>
  <dc:subject/>
  <dc:title/>
</cp:coreProperties>
</file>